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8E68F" w14:textId="1C5150F7" w:rsidR="00E821A1" w:rsidRPr="00A7601A" w:rsidRDefault="00A7601A" w:rsidP="00E821A1">
      <w:pPr>
        <w:rPr>
          <w:highlight w:val="white"/>
        </w:rPr>
      </w:pPr>
      <w:r>
        <w:rPr>
          <w:b/>
          <w:highlight w:val="white"/>
        </w:rPr>
        <w:t xml:space="preserve">Table S3: </w:t>
      </w:r>
      <w:r w:rsidR="00E821A1">
        <w:rPr>
          <w:b/>
          <w:highlight w:val="white"/>
        </w:rPr>
        <w:t xml:space="preserve">Mean values of water quality measures in mesocosm containers (mean ± standard deviation; n = 3) at the start of the experiment, at day 50, at day 50 after the new water was placed in the mesocosm, and at day 77 at the end of the experiment. </w:t>
      </w:r>
      <w:r w:rsidR="00E821A1" w:rsidRPr="00A7601A">
        <w:rPr>
          <w:highlight w:val="white"/>
        </w:rPr>
        <w:t>Water for the sewage exposed pool treatments (301) was collected at that pool. Pool for the control treatment was collected at pool 84.</w:t>
      </w:r>
    </w:p>
    <w:p w14:paraId="2CF1ACE1" w14:textId="77777777" w:rsidR="00E821A1" w:rsidRDefault="00E821A1" w:rsidP="00E821A1">
      <w:pPr>
        <w:rPr>
          <w:b/>
          <w:highlight w:val="white"/>
        </w:rPr>
      </w:pP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0"/>
        <w:gridCol w:w="1260"/>
        <w:gridCol w:w="1559"/>
        <w:gridCol w:w="1419"/>
        <w:gridCol w:w="1515"/>
        <w:gridCol w:w="1637"/>
      </w:tblGrid>
      <w:tr w:rsidR="00E821A1" w14:paraId="58E9DD5E" w14:textId="77777777" w:rsidTr="00083A05">
        <w:trPr>
          <w:trHeight w:val="45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1FEAA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>
              <w:rPr>
                <w:b/>
                <w:sz w:val="22"/>
                <w:szCs w:val="22"/>
                <w:highlight w:val="white"/>
              </w:rPr>
              <w:t xml:space="preserve">Nutrient </w:t>
            </w:r>
            <w:r w:rsidRPr="001D7CAC">
              <w:rPr>
                <w:b/>
                <w:sz w:val="22"/>
                <w:szCs w:val="22"/>
                <w:highlight w:val="white"/>
              </w:rPr>
              <w:t>(mg/L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3B22C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Treatm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729D6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Start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CC74B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Day 50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645D6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Day 50 - New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2086B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Day 77</w:t>
            </w:r>
          </w:p>
        </w:tc>
      </w:tr>
      <w:tr w:rsidR="00E821A1" w14:paraId="4DEE0A0F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E3997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NO</w:t>
            </w:r>
            <w:r w:rsidRPr="001D7CAC">
              <w:rPr>
                <w:b/>
                <w:sz w:val="22"/>
                <w:szCs w:val="22"/>
                <w:highlight w:val="white"/>
                <w:vertAlign w:val="subscript"/>
              </w:rPr>
              <w:t>3</w:t>
            </w:r>
            <w:r>
              <w:rPr>
                <w:b/>
                <w:sz w:val="22"/>
                <w:szCs w:val="22"/>
                <w:highlight w:val="white"/>
                <w:vertAlign w:val="subscript"/>
              </w:rPr>
              <w:t xml:space="preserve"> </w:t>
            </w:r>
            <w:r w:rsidRPr="001D7CAC">
              <w:rPr>
                <w:b/>
                <w:sz w:val="22"/>
                <w:szCs w:val="22"/>
                <w:highlight w:val="white"/>
              </w:rPr>
              <w:t>+</w:t>
            </w:r>
            <w:r>
              <w:rPr>
                <w:b/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b/>
                <w:sz w:val="22"/>
                <w:szCs w:val="22"/>
                <w:highlight w:val="white"/>
              </w:rPr>
              <w:t>NO</w:t>
            </w:r>
            <w:r w:rsidRPr="001D7CAC">
              <w:rPr>
                <w:b/>
                <w:sz w:val="22"/>
                <w:szCs w:val="22"/>
                <w:highlight w:val="white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4128C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63A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2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38229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&lt;0.0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55B33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01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  <w:r>
              <w:rPr>
                <w:sz w:val="22"/>
                <w:szCs w:val="22"/>
                <w:highlight w:val="white"/>
              </w:rPr>
              <w:t>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89A8D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0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02</w:t>
            </w:r>
          </w:p>
        </w:tc>
      </w:tr>
      <w:tr w:rsidR="00E821A1" w14:paraId="3B4EF8F6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4BE70" w14:textId="77777777" w:rsidR="00E821A1" w:rsidRPr="001D7CAC" w:rsidRDefault="00E821A1" w:rsidP="00083A05">
            <w:pPr>
              <w:ind w:left="260"/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A9220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sew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49B62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35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9DC90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1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F519C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2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AAA9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</w:tr>
      <w:tr w:rsidR="00E821A1" w14:paraId="76D07385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1BF3F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NH</w:t>
            </w:r>
            <w:r w:rsidRPr="001D7CAC">
              <w:rPr>
                <w:b/>
                <w:sz w:val="22"/>
                <w:szCs w:val="22"/>
                <w:highlight w:val="white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2B179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F43C7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5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7F473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99A5F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40A01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1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19</w:t>
            </w:r>
          </w:p>
        </w:tc>
      </w:tr>
      <w:tr w:rsidR="00E821A1" w14:paraId="065BF77D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CA722" w14:textId="77777777" w:rsidR="00E821A1" w:rsidRPr="001D7CAC" w:rsidRDefault="00E821A1" w:rsidP="00083A05">
            <w:pPr>
              <w:ind w:left="260"/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499E5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sew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0B82A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6 ± 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5F229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7CCA2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3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2567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1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</w:p>
        </w:tc>
      </w:tr>
      <w:tr w:rsidR="00E821A1" w14:paraId="604F9280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22B63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TD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7388D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14CEB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6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0A917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7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3A967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6AA49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08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3</w:t>
            </w:r>
          </w:p>
        </w:tc>
      </w:tr>
      <w:tr w:rsidR="00E821A1" w14:paraId="3012E28A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42C7D" w14:textId="77777777" w:rsidR="00E821A1" w:rsidRPr="001D7CAC" w:rsidRDefault="00E821A1" w:rsidP="00083A05">
            <w:pPr>
              <w:ind w:left="260"/>
              <w:jc w:val="center"/>
              <w:rPr>
                <w:b/>
                <w:sz w:val="22"/>
                <w:szCs w:val="22"/>
                <w:highlight w:val="whit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B9825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sew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88A0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11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3E611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13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DE494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13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6E9C4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16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17</w:t>
            </w:r>
          </w:p>
        </w:tc>
      </w:tr>
      <w:tr w:rsidR="00E821A1" w14:paraId="7E2E50B1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995E8" w14:textId="77777777" w:rsidR="00E821A1" w:rsidRPr="001D7CAC" w:rsidRDefault="00E821A1" w:rsidP="00083A05">
            <w:pPr>
              <w:jc w:val="center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TD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8D3F3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7F5FB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39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7CD1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21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54793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7B097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58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2</w:t>
            </w:r>
          </w:p>
        </w:tc>
      </w:tr>
      <w:tr w:rsidR="00E821A1" w14:paraId="6BD2BA98" w14:textId="77777777" w:rsidTr="00083A05">
        <w:trPr>
          <w:trHeight w:val="5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A8D36" w14:textId="77777777" w:rsidR="00E821A1" w:rsidRPr="001D7CAC" w:rsidRDefault="00E821A1" w:rsidP="00083A05">
            <w:pPr>
              <w:ind w:left="260"/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834A5" w14:textId="77777777" w:rsidR="00E821A1" w:rsidRPr="001D7CAC" w:rsidRDefault="00E821A1" w:rsidP="00083A05">
            <w:pPr>
              <w:rPr>
                <w:b/>
                <w:sz w:val="22"/>
                <w:szCs w:val="22"/>
                <w:highlight w:val="white"/>
              </w:rPr>
            </w:pPr>
            <w:r w:rsidRPr="001D7CAC">
              <w:rPr>
                <w:b/>
                <w:sz w:val="22"/>
                <w:szCs w:val="22"/>
                <w:highlight w:val="white"/>
              </w:rPr>
              <w:t>sew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88A9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47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984DF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42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B1376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1.27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67567" w14:textId="77777777" w:rsidR="00E821A1" w:rsidRPr="001D7CAC" w:rsidRDefault="00E821A1" w:rsidP="00083A05">
            <w:pPr>
              <w:jc w:val="center"/>
              <w:rPr>
                <w:sz w:val="22"/>
                <w:szCs w:val="22"/>
                <w:highlight w:val="white"/>
              </w:rPr>
            </w:pPr>
            <w:r w:rsidRPr="001D7CAC">
              <w:rPr>
                <w:sz w:val="22"/>
                <w:szCs w:val="22"/>
                <w:highlight w:val="white"/>
              </w:rPr>
              <w:t>0.63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±</w:t>
            </w:r>
            <w:r>
              <w:rPr>
                <w:sz w:val="22"/>
                <w:szCs w:val="22"/>
                <w:highlight w:val="white"/>
              </w:rPr>
              <w:t xml:space="preserve"> </w:t>
            </w:r>
            <w:r w:rsidRPr="001D7CAC">
              <w:rPr>
                <w:sz w:val="22"/>
                <w:szCs w:val="22"/>
                <w:highlight w:val="white"/>
              </w:rPr>
              <w:t>0.08</w:t>
            </w:r>
          </w:p>
        </w:tc>
      </w:tr>
    </w:tbl>
    <w:p w14:paraId="0E4D52AE" w14:textId="77777777" w:rsidR="00E821A1" w:rsidRDefault="00E821A1" w:rsidP="00E821A1">
      <w:pPr>
        <w:rPr>
          <w:b/>
          <w:color w:val="333333"/>
          <w:sz w:val="20"/>
          <w:szCs w:val="20"/>
          <w:highlight w:val="white"/>
        </w:rPr>
      </w:pPr>
      <w:r>
        <w:rPr>
          <w:b/>
          <w:color w:val="333333"/>
          <w:sz w:val="20"/>
          <w:szCs w:val="20"/>
          <w:highlight w:val="white"/>
        </w:rPr>
        <w:t xml:space="preserve"> </w:t>
      </w:r>
    </w:p>
    <w:p w14:paraId="4769A19F" w14:textId="570E3E76" w:rsidR="00E821A1" w:rsidRDefault="00E821A1" w:rsidP="00E821A1">
      <w:pPr>
        <w:rPr>
          <w:color w:val="333333"/>
          <w:highlight w:val="white"/>
        </w:rPr>
      </w:pPr>
    </w:p>
    <w:p w14:paraId="587F2782" w14:textId="0FE4A599" w:rsidR="00256786" w:rsidRDefault="00256786" w:rsidP="00E821A1">
      <w:pPr>
        <w:rPr>
          <w:color w:val="333333"/>
          <w:highlight w:val="white"/>
        </w:rPr>
      </w:pPr>
    </w:p>
    <w:p w14:paraId="51B19428" w14:textId="4E2B1390" w:rsidR="00256786" w:rsidRDefault="00256786" w:rsidP="00E821A1">
      <w:pPr>
        <w:rPr>
          <w:color w:val="333333"/>
          <w:highlight w:val="white"/>
        </w:rPr>
      </w:pPr>
    </w:p>
    <w:p w14:paraId="659A4D35" w14:textId="60EB15C5" w:rsidR="00256786" w:rsidRDefault="00256786" w:rsidP="00E821A1">
      <w:pPr>
        <w:rPr>
          <w:color w:val="333333"/>
          <w:highlight w:val="white"/>
        </w:rPr>
      </w:pPr>
    </w:p>
    <w:p w14:paraId="35AF134A" w14:textId="1919D863" w:rsidR="00256786" w:rsidRDefault="00256786" w:rsidP="00E821A1">
      <w:pPr>
        <w:rPr>
          <w:color w:val="333333"/>
          <w:highlight w:val="white"/>
        </w:rPr>
      </w:pPr>
    </w:p>
    <w:p w14:paraId="0F8EFF0C" w14:textId="59EAA6A7" w:rsidR="00256786" w:rsidRDefault="00256786" w:rsidP="00E821A1">
      <w:pPr>
        <w:rPr>
          <w:color w:val="333333"/>
          <w:highlight w:val="white"/>
        </w:rPr>
      </w:pPr>
    </w:p>
    <w:p w14:paraId="1A083A80" w14:textId="18C6A67A" w:rsidR="00256786" w:rsidRDefault="00256786" w:rsidP="00E821A1">
      <w:pPr>
        <w:rPr>
          <w:color w:val="333333"/>
          <w:highlight w:val="white"/>
        </w:rPr>
      </w:pPr>
    </w:p>
    <w:p w14:paraId="17ED56FC" w14:textId="4816C259" w:rsidR="00256786" w:rsidRDefault="00256786" w:rsidP="00E821A1">
      <w:pPr>
        <w:rPr>
          <w:color w:val="333333"/>
          <w:highlight w:val="white"/>
        </w:rPr>
      </w:pPr>
      <w:bookmarkStart w:id="0" w:name="_GoBack"/>
      <w:bookmarkEnd w:id="0"/>
    </w:p>
    <w:sectPr w:rsidR="00256786" w:rsidSect="00780CA7">
      <w:footerReference w:type="even" r:id="rId7"/>
      <w:footerReference w:type="default" r:id="rId8"/>
      <w:pgSz w:w="12240" w:h="15840"/>
      <w:pgMar w:top="1354" w:right="1800" w:bottom="1440" w:left="180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4D454" w14:textId="77777777" w:rsidR="00FC6012" w:rsidRDefault="00FC6012">
      <w:r>
        <w:separator/>
      </w:r>
    </w:p>
  </w:endnote>
  <w:endnote w:type="continuationSeparator" w:id="0">
    <w:p w14:paraId="33A243B9" w14:textId="77777777" w:rsidR="00FC6012" w:rsidRDefault="00FC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2925B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B55CDD" w14:textId="77777777" w:rsidR="00FD332B" w:rsidRDefault="00FC601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F38CC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E72CC56" w14:textId="77777777" w:rsidR="00FD332B" w:rsidRDefault="00FC601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72AAC" w14:textId="77777777" w:rsidR="00FC6012" w:rsidRDefault="00FC6012">
      <w:r>
        <w:separator/>
      </w:r>
    </w:p>
  </w:footnote>
  <w:footnote w:type="continuationSeparator" w:id="0">
    <w:p w14:paraId="05016429" w14:textId="77777777" w:rsidR="00FC6012" w:rsidRDefault="00FC60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1DB7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A6576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12384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264D91"/>
    <w:multiLevelType w:val="hybridMultilevel"/>
    <w:tmpl w:val="418E33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4511F"/>
    <w:multiLevelType w:val="hybridMultilevel"/>
    <w:tmpl w:val="8C345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A1"/>
    <w:rsid w:val="001E68B2"/>
    <w:rsid w:val="00256786"/>
    <w:rsid w:val="003303AB"/>
    <w:rsid w:val="00675ACA"/>
    <w:rsid w:val="00897D8A"/>
    <w:rsid w:val="00897F6E"/>
    <w:rsid w:val="008E446B"/>
    <w:rsid w:val="00A7601A"/>
    <w:rsid w:val="00B60BB0"/>
    <w:rsid w:val="00B71FB2"/>
    <w:rsid w:val="00C00317"/>
    <w:rsid w:val="00C92D41"/>
    <w:rsid w:val="00CF2CF3"/>
    <w:rsid w:val="00DD481B"/>
    <w:rsid w:val="00E637D3"/>
    <w:rsid w:val="00E821A1"/>
    <w:rsid w:val="00FC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7D7C5"/>
  <w15:chartTrackingRefBased/>
  <w15:docId w15:val="{50133470-0C9C-2947-B74E-B4087598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21A1"/>
  </w:style>
  <w:style w:type="paragraph" w:styleId="ListParagraph">
    <w:name w:val="List Paragraph"/>
    <w:basedOn w:val="Normal"/>
    <w:uiPriority w:val="34"/>
    <w:qFormat/>
    <w:rsid w:val="00330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18T18:53:00Z</dcterms:created>
  <dcterms:modified xsi:type="dcterms:W3CDTF">2023-08-18T18:53:00Z</dcterms:modified>
</cp:coreProperties>
</file>